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2EF" w:rsidRPr="00036F88" w:rsidRDefault="006F72EF" w:rsidP="006F72E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1460A6">
        <w:rPr>
          <w:rFonts w:ascii="Times New Roman" w:hAnsi="Times New Roman" w:cs="Times New Roman"/>
          <w:color w:val="000000" w:themeColor="text1"/>
          <w:sz w:val="22"/>
        </w:rPr>
        <w:t>Logistic regression analysis for the predictors of the overall complications in the external validation cohort (cohort 2) (N=360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2"/>
        <w:gridCol w:w="2332"/>
        <w:gridCol w:w="909"/>
        <w:gridCol w:w="2331"/>
        <w:gridCol w:w="909"/>
        <w:gridCol w:w="2213"/>
        <w:gridCol w:w="1101"/>
      </w:tblGrid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Univariable</w:t>
            </w:r>
          </w:p>
        </w:tc>
        <w:tc>
          <w:tcPr>
            <w:tcW w:w="118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ultivariable</w:t>
            </w: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 xml:space="preserve"> model 1*</w:t>
            </w:r>
          </w:p>
        </w:tc>
        <w:tc>
          <w:tcPr>
            <w:tcW w:w="1210" w:type="pct"/>
            <w:gridSpan w:val="2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 xml:space="preserve">Multivariable </w:t>
            </w: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model 2</w:t>
            </w:r>
            <w:r w:rsidRPr="00036F8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†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8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8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808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 w:val="22"/>
              </w:rPr>
              <w:t>P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Malnutrition (CONUT ≥2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2.509 (1.122-5.6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874 (1.174-7.03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 xml:space="preserve">CONUT </w:t>
            </w: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core (per 1 increase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385 (1.057-1.81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018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18 (1.049-1.916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3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>Clinical variables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Age (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year</w:t>
            </w: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028 (0.989-1.06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157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997 (0.95-1.04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10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7 (0.952-1.04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07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Female sex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2.110 (0.901-4.9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086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2.595 (1.075-6.33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36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.373 (0.923-6.101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73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Paroxysmal atrial fibrillation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633 (0.72-3.66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234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344 (0.498-3.62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60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77 (0.505-3.752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32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BMI (kg/m</w:t>
            </w: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2</w:t>
            </w: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015 (0.896-1.15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809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84 (0.850-1.13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829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96 (0.858-1.155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953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Heart failure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987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676 (0.750-3.74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208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168 (0.448-3.04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51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47 (0.439-2.99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80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322 (0.375-4.66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664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826 (0.212-3.22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83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79 (0.259-3.710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76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Stroke/TIA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990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Vascular disease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990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2"/>
              </w:rPr>
              <w:t xml:space="preserve">Echocardiographic 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A dimension (mm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088 (1.018-1.16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86 (0.998-1.19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88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94 (1.015-1.17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18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LVEF (%)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989 (0.932-1.05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724</w:t>
            </w:r>
          </w:p>
        </w:tc>
        <w:tc>
          <w:tcPr>
            <w:tcW w:w="8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1.009 (0.947-1.07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78</w:t>
            </w:r>
          </w:p>
        </w:tc>
        <w:tc>
          <w:tcPr>
            <w:tcW w:w="808" w:type="pct"/>
            <w:tcBorders>
              <w:top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11 (0.948-1.078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748</w:t>
            </w:r>
          </w:p>
        </w:tc>
      </w:tr>
      <w:tr w:rsidR="006F72EF" w:rsidRPr="00036F88" w:rsidTr="005F7661">
        <w:trPr>
          <w:trHeight w:val="329"/>
          <w:jc w:val="center"/>
        </w:trPr>
        <w:tc>
          <w:tcPr>
            <w:tcW w:w="142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ind w:firstLineChars="50" w:firstLine="110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E/E</w:t>
            </w: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m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1.069 (0.984-1.162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6F72EF" w:rsidRPr="00036F88" w:rsidRDefault="006F72EF" w:rsidP="005F766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sz w:val="22"/>
              </w:rPr>
              <w:t>0.114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  <w:t>0.998 (0.889-1.120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71</w:t>
            </w:r>
          </w:p>
        </w:tc>
        <w:tc>
          <w:tcPr>
            <w:tcW w:w="808" w:type="pct"/>
            <w:tcBorders>
              <w:top w:val="nil"/>
              <w:bottom w:val="single" w:sz="4" w:space="0" w:color="auto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95 (0.888-1.11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72EF" w:rsidRPr="00036F88" w:rsidRDefault="006F72EF" w:rsidP="005F766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36</w:t>
            </w:r>
          </w:p>
        </w:tc>
      </w:tr>
    </w:tbl>
    <w:p w:rsidR="006F72EF" w:rsidRPr="00036F88" w:rsidRDefault="006F72EF" w:rsidP="006F72EF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</w:pPr>
      <w:r w:rsidRPr="00036F88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*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>The CONUT score (</w:t>
      </w:r>
      <w:r w:rsidRPr="00036F88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≥2 or 0-1) 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 xml:space="preserve">was included as a binary variable in the model. </w:t>
      </w:r>
      <w:r w:rsidRPr="00036F88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†The CONUT score was included as a continuous variable in the model.</w:t>
      </w:r>
    </w:p>
    <w:p w:rsidR="00DD5C09" w:rsidRPr="006F72EF" w:rsidRDefault="006F72EF" w:rsidP="006F72EF">
      <w:pPr>
        <w:widowControl/>
        <w:wordWrap/>
        <w:autoSpaceDE/>
        <w:autoSpaceDN/>
        <w:spacing w:after="0" w:line="480" w:lineRule="auto"/>
      </w:pPr>
      <w:r w:rsidRPr="00036F88">
        <w:rPr>
          <w:rFonts w:ascii="Times New Roman" w:hAnsi="Times New Roman" w:cs="Times New Roman"/>
          <w:color w:val="000000" w:themeColor="text1"/>
          <w:kern w:val="0"/>
          <w:sz w:val="22"/>
        </w:rPr>
        <w:t>BMI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Pr="00036F88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ody mass in</w:t>
      </w:r>
      <w:r>
        <w:rPr>
          <w:rFonts w:ascii="Times New Roman" w:hAnsi="Times New Roman" w:cs="Times New Roman"/>
          <w:color w:val="000000" w:themeColor="text1"/>
          <w:kern w:val="0"/>
          <w:sz w:val="22"/>
        </w:rPr>
        <w:t>dex; CI, confidence interval; E/E</w:t>
      </w:r>
      <w:r w:rsidRPr="00036F88">
        <w:rPr>
          <w:rFonts w:ascii="Times New Roman" w:hAnsi="Times New Roman" w:cs="Times New Roman"/>
          <w:color w:val="000000" w:themeColor="text1"/>
          <w:kern w:val="0"/>
          <w:sz w:val="22"/>
        </w:rPr>
        <w:t>m, ratio of the peak mitral flow velocity of the early rapid filling to the early diastolic velocity of the mitral annulus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>; LA, left atrium; LVEF, left ventricular ejection fraction; TIA, transient ischemic attack; OR, odds ratio.</w:t>
      </w:r>
      <w:bookmarkStart w:id="0" w:name="_GoBack"/>
      <w:bookmarkEnd w:id="0"/>
    </w:p>
    <w:sectPr w:rsidR="00DD5C09" w:rsidRPr="006F72EF" w:rsidSect="00B36E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B2"/>
    <w:rsid w:val="006F72EF"/>
    <w:rsid w:val="0092205B"/>
    <w:rsid w:val="00D7410E"/>
    <w:rsid w:val="00E9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36F8F-E18C-4BB9-A8D0-642D7C6E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72E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훈(내과학교실)</dc:creator>
  <cp:keywords/>
  <dc:description/>
  <cp:lastModifiedBy>김대훈(내과학교실)</cp:lastModifiedBy>
  <cp:revision>2</cp:revision>
  <dcterms:created xsi:type="dcterms:W3CDTF">2021-10-06T14:27:00Z</dcterms:created>
  <dcterms:modified xsi:type="dcterms:W3CDTF">2021-10-06T14:27:00Z</dcterms:modified>
</cp:coreProperties>
</file>